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9D601" w14:textId="77777777" w:rsidR="00087D08" w:rsidRDefault="000369CC">
      <w:bookmarkStart w:id="0" w:name="_GoBack"/>
      <w:bookmarkEnd w:id="0"/>
      <w:r>
        <w:rPr>
          <w:sz w:val="22"/>
          <w:lang w:val="en-GB"/>
        </w:rPr>
        <w:t>There are no conflicts of interest to declare.</w:t>
      </w:r>
    </w:p>
    <w:sectPr w:rsidR="00087D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CC"/>
    <w:rsid w:val="000369CC"/>
    <w:rsid w:val="0008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7E0690"/>
  <w15:chartTrackingRefBased/>
  <w15:docId w15:val="{C0DE0FE3-2279-4104-AF94-A5CDF0D8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良和</dc:creator>
  <cp:keywords/>
  <dc:description/>
  <cp:lastModifiedBy>大野良和</cp:lastModifiedBy>
  <cp:revision>1</cp:revision>
  <dcterms:created xsi:type="dcterms:W3CDTF">2016-07-03T08:22:00Z</dcterms:created>
  <dcterms:modified xsi:type="dcterms:W3CDTF">2016-07-03T08:23:00Z</dcterms:modified>
</cp:coreProperties>
</file>